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C872" w14:textId="5850FA1E" w:rsidR="000E079C" w:rsidRPr="00F15E15" w:rsidRDefault="008F7133" w:rsidP="00F15E15">
      <w:pPr>
        <w:spacing w:before="240" w:after="120" w:line="260" w:lineRule="atLeast"/>
        <w:ind w:left="425" w:right="425"/>
        <w:jc w:val="center"/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 w:bidi="en-US"/>
        </w:rPr>
      </w:pPr>
      <w:r>
        <w:rPr>
          <w:rFonts w:ascii="Arial" w:eastAsia="Times New Roman" w:hAnsi="Arial" w:cs="Arial"/>
          <w:b/>
          <w:color w:val="000000"/>
          <w:kern w:val="0"/>
          <w:sz w:val="18"/>
          <w:lang w:eastAsia="de-DE" w:bidi="en-US"/>
        </w:rPr>
        <w:t xml:space="preserve">S2 </w:t>
      </w:r>
      <w:r w:rsidR="000E079C" w:rsidRPr="00F15E15">
        <w:rPr>
          <w:rFonts w:ascii="Arial" w:eastAsia="Times New Roman" w:hAnsi="Arial" w:cs="Arial"/>
          <w:b/>
          <w:color w:val="000000"/>
          <w:kern w:val="0"/>
          <w:sz w:val="18"/>
          <w:lang w:eastAsia="de-DE" w:bidi="en-US"/>
        </w:rPr>
        <w:t>T</w:t>
      </w:r>
      <w:r w:rsidR="000E079C" w:rsidRPr="00F15E15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 w:bidi="en-US"/>
        </w:rPr>
        <w:t>able</w:t>
      </w:r>
      <w:r w:rsidR="00697136" w:rsidRPr="00F15E15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 w:bidi="en-US"/>
        </w:rPr>
        <w:t>. The length</w:t>
      </w:r>
      <w:r w:rsidR="000E079C" w:rsidRPr="00F15E15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 w:bidi="en-US"/>
        </w:rPr>
        <w:t xml:space="preserve"> of introns and exons for intron-containing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080"/>
        <w:gridCol w:w="1540"/>
        <w:gridCol w:w="1080"/>
        <w:gridCol w:w="1540"/>
        <w:gridCol w:w="1080"/>
      </w:tblGrid>
      <w:tr w:rsidR="000E079C" w:rsidRPr="00F15E15" w14:paraId="58E6CE8F" w14:textId="77777777" w:rsidTr="006613FC">
        <w:trPr>
          <w:trHeight w:val="270"/>
        </w:trPr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CC7D2E" w14:textId="77777777" w:rsidR="000E079C" w:rsidRPr="00F15E15" w:rsidRDefault="000E079C" w:rsidP="006613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5E15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EB174B" w14:textId="77777777" w:rsidR="000E079C" w:rsidRPr="00F15E15" w:rsidRDefault="000E079C" w:rsidP="006613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5E15">
              <w:rPr>
                <w:rFonts w:ascii="Arial" w:hAnsi="Arial" w:cs="Arial"/>
                <w:b/>
                <w:sz w:val="20"/>
                <w:szCs w:val="20"/>
              </w:rPr>
              <w:t>Exon I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E96857" w14:textId="77777777" w:rsidR="000E079C" w:rsidRPr="00F15E15" w:rsidRDefault="000E079C" w:rsidP="006613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5E15">
              <w:rPr>
                <w:rFonts w:ascii="Arial" w:hAnsi="Arial" w:cs="Arial"/>
                <w:b/>
                <w:sz w:val="20"/>
                <w:szCs w:val="20"/>
              </w:rPr>
              <w:t>Intron I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E54D879" w14:textId="77777777" w:rsidR="000E079C" w:rsidRPr="00F15E15" w:rsidRDefault="000E079C" w:rsidP="006613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5E15">
              <w:rPr>
                <w:rFonts w:ascii="Arial" w:hAnsi="Arial" w:cs="Arial"/>
                <w:b/>
                <w:sz w:val="20"/>
                <w:szCs w:val="20"/>
              </w:rPr>
              <w:t>Exon II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01985D" w14:textId="77777777" w:rsidR="000E079C" w:rsidRPr="00F15E15" w:rsidRDefault="000E079C" w:rsidP="006613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5E15">
              <w:rPr>
                <w:rFonts w:ascii="Arial" w:hAnsi="Arial" w:cs="Arial"/>
                <w:b/>
                <w:sz w:val="20"/>
                <w:szCs w:val="20"/>
              </w:rPr>
              <w:t>Intron II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03EEBC0" w14:textId="77777777" w:rsidR="000E079C" w:rsidRPr="00F15E15" w:rsidRDefault="000E079C" w:rsidP="006613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5E15">
              <w:rPr>
                <w:rFonts w:ascii="Arial" w:hAnsi="Arial" w:cs="Arial"/>
                <w:b/>
                <w:sz w:val="20"/>
                <w:szCs w:val="20"/>
              </w:rPr>
              <w:t>Exon III</w:t>
            </w:r>
          </w:p>
        </w:tc>
      </w:tr>
      <w:tr w:rsidR="000E079C" w:rsidRPr="00F15E15" w14:paraId="78FFFD48" w14:textId="77777777" w:rsidTr="006613FC">
        <w:trPr>
          <w:trHeight w:val="270"/>
        </w:trPr>
        <w:tc>
          <w:tcPr>
            <w:tcW w:w="1600" w:type="dxa"/>
            <w:tcBorders>
              <w:bottom w:val="nil"/>
            </w:tcBorders>
            <w:noWrap/>
            <w:hideMark/>
          </w:tcPr>
          <w:p w14:paraId="298F2B6D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trnK-UUU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481C884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14:paraId="31F65A94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257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2FDA586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14:paraId="67C3E3A3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100DBE0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7D8FA1AC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FA4BC5A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rps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DDA92A6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538CEDD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F649E9E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226054B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7A5C552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4A9FCC30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A3A2DE0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trnG-UC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4FEB261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6A0E226E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B4BC515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64D4786A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61C66C7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7D7E6966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6F693CDA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atp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3507B38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193EF48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34F7221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69DA0EB6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D735B31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7CA96774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59E5EF8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rpoC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7AE461B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53C456F2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E48534A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160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7AFFB67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54C56C4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3C235C1E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9F2CD92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ycf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2C51A67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1E92BC62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E51C2B4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1A7820E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23526EF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0E079C" w:rsidRPr="00F15E15" w14:paraId="17133D99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391B4B4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trnL-UA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7CE3401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CAE09AB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BB5AFF9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42CCEE8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60A600A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6B1E621A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582EC184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trnV-</w:t>
            </w:r>
            <w:r w:rsidR="00827397" w:rsidRPr="00F15E15">
              <w:rPr>
                <w:rFonts w:ascii="Arial" w:hAnsi="Arial" w:cs="Arial"/>
                <w:i/>
                <w:sz w:val="20"/>
                <w:szCs w:val="20"/>
              </w:rPr>
              <w:t>GA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4C2C1DE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E941E1E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3542EC7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F9365E1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4B83D8F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6009E4EF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7A66068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clp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4CD2B0F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1DF9978C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B379913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6EF81EC1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FC0BC70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0E079C" w:rsidRPr="00F15E15" w14:paraId="2CA9A890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6A09344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pet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93E8DDE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FD5425C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9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35F8C8D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39FE1DA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7A83FF0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288BC1BF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3B47601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pet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D1FC819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74C48B8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6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48E61F6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550C6CD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6E7754B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5375A27B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14948DD6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rpl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2120F3B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9DEFEA9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10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ADC6405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3F610B9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1EC5B41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44B5D3FF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62E728AA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rpl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90FF5BF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5453811E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6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28D48D9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130645B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886C163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21EE64ED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E92C019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ndh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EE0261F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7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68233F16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B38284D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46EEEBC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EC97731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18B71FC8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51A28E92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rps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44452E6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C2D35EB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D7A5595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9320D78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03B945A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0E079C" w:rsidRPr="00F15E15" w14:paraId="1DEEEA44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444B0263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trnI-GAU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CA77BCA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1044B679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9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718FB60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54706D49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81D7A6F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46878A10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19DE294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trnA-UG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10A4A97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12DC6264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8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BB76082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4FE2E53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643EA7D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9C" w:rsidRPr="00F15E15" w14:paraId="3FF57331" w14:textId="77777777" w:rsidTr="006613FC">
        <w:trPr>
          <w:trHeight w:val="270"/>
        </w:trPr>
        <w:tc>
          <w:tcPr>
            <w:tcW w:w="160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8C85AAF" w14:textId="77777777" w:rsidR="000E079C" w:rsidRPr="00F15E15" w:rsidRDefault="000E079C" w:rsidP="006613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15E15">
              <w:rPr>
                <w:rFonts w:ascii="Arial" w:hAnsi="Arial" w:cs="Arial"/>
                <w:i/>
                <w:sz w:val="20"/>
                <w:szCs w:val="20"/>
              </w:rPr>
              <w:t>ndhA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94BC15F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15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460C2B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1046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C4D7901" w14:textId="77777777" w:rsidR="000E079C" w:rsidRPr="00F15E15" w:rsidRDefault="00827397" w:rsidP="006613FC">
            <w:pPr>
              <w:rPr>
                <w:rFonts w:ascii="Arial" w:hAnsi="Arial" w:cs="Arial"/>
                <w:sz w:val="20"/>
                <w:szCs w:val="20"/>
              </w:rPr>
            </w:pPr>
            <w:r w:rsidRPr="00F15E15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5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327FBBA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FF0B250" w14:textId="77777777" w:rsidR="000E079C" w:rsidRPr="00F15E15" w:rsidRDefault="000E079C" w:rsidP="006613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650FE42" w14:textId="77777777" w:rsidR="00A75078" w:rsidRPr="00F15E15" w:rsidRDefault="000E079C" w:rsidP="00F15E15">
      <w:pPr>
        <w:spacing w:after="120" w:line="260" w:lineRule="atLeast"/>
        <w:ind w:right="425"/>
        <w:rPr>
          <w:rFonts w:ascii="Arial" w:eastAsia="Times New Roman" w:hAnsi="Arial" w:cs="Arial"/>
          <w:color w:val="000000"/>
          <w:kern w:val="0"/>
          <w:sz w:val="18"/>
          <w:szCs w:val="20"/>
          <w:lang w:eastAsia="de-DE" w:bidi="en-US"/>
        </w:rPr>
      </w:pPr>
      <w:r w:rsidRPr="00F15E15">
        <w:rPr>
          <w:rFonts w:ascii="Arial" w:eastAsia="Times New Roman" w:hAnsi="Arial" w:cs="Arial"/>
          <w:color w:val="000000"/>
          <w:kern w:val="0"/>
          <w:sz w:val="18"/>
          <w:szCs w:val="20"/>
          <w:lang w:eastAsia="de-DE" w:bidi="en-US"/>
        </w:rPr>
        <w:t>The rps12 gene is divided into 5'-rps12 in the LSC region and 3'-rps12 in IR region</w:t>
      </w:r>
      <w:r w:rsidR="00697136" w:rsidRPr="00F15E15">
        <w:rPr>
          <w:rFonts w:ascii="Arial" w:eastAsia="Times New Roman" w:hAnsi="Arial" w:cs="Arial"/>
          <w:color w:val="000000"/>
          <w:kern w:val="0"/>
          <w:sz w:val="18"/>
          <w:szCs w:val="20"/>
          <w:lang w:eastAsia="de-DE" w:bidi="en-US"/>
        </w:rPr>
        <w:t>s</w:t>
      </w:r>
      <w:r w:rsidRPr="00F15E15">
        <w:rPr>
          <w:rFonts w:ascii="Arial" w:eastAsia="Times New Roman" w:hAnsi="Arial" w:cs="Arial"/>
          <w:color w:val="000000"/>
          <w:kern w:val="0"/>
          <w:sz w:val="18"/>
          <w:szCs w:val="20"/>
          <w:lang w:eastAsia="de-DE" w:bidi="en-US"/>
        </w:rPr>
        <w:t>.</w:t>
      </w:r>
      <w:r w:rsidR="003265C9" w:rsidRPr="00F15E15" w:rsidDel="003265C9">
        <w:rPr>
          <w:rFonts w:ascii="Arial" w:eastAsia="Times New Roman" w:hAnsi="Arial" w:cs="Arial"/>
          <w:color w:val="000000"/>
          <w:kern w:val="0"/>
          <w:sz w:val="18"/>
          <w:szCs w:val="20"/>
          <w:lang w:eastAsia="de-DE" w:bidi="en-US"/>
        </w:rPr>
        <w:t xml:space="preserve"> </w:t>
      </w:r>
    </w:p>
    <w:sectPr w:rsidR="00A75078" w:rsidRPr="00F15E15" w:rsidSect="00326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82ED1" w14:textId="77777777" w:rsidR="006326B1" w:rsidRDefault="006326B1" w:rsidP="00AB46D5">
      <w:r>
        <w:separator/>
      </w:r>
    </w:p>
  </w:endnote>
  <w:endnote w:type="continuationSeparator" w:id="0">
    <w:p w14:paraId="2EE6D818" w14:textId="77777777" w:rsidR="006326B1" w:rsidRDefault="006326B1" w:rsidP="00AB4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7138D" w14:textId="77777777" w:rsidR="006326B1" w:rsidRDefault="006326B1" w:rsidP="00AB46D5">
      <w:r>
        <w:separator/>
      </w:r>
    </w:p>
  </w:footnote>
  <w:footnote w:type="continuationSeparator" w:id="0">
    <w:p w14:paraId="0E89B604" w14:textId="77777777" w:rsidR="006326B1" w:rsidRDefault="006326B1" w:rsidP="00AB4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AA9"/>
    <w:rsid w:val="00022475"/>
    <w:rsid w:val="0005143D"/>
    <w:rsid w:val="00057A9E"/>
    <w:rsid w:val="000D6AA9"/>
    <w:rsid w:val="000E079C"/>
    <w:rsid w:val="0010340A"/>
    <w:rsid w:val="00167C93"/>
    <w:rsid w:val="001E66B2"/>
    <w:rsid w:val="0020241C"/>
    <w:rsid w:val="002F3770"/>
    <w:rsid w:val="003265C9"/>
    <w:rsid w:val="003A54BB"/>
    <w:rsid w:val="003D44A8"/>
    <w:rsid w:val="003E19B5"/>
    <w:rsid w:val="00402544"/>
    <w:rsid w:val="004457D5"/>
    <w:rsid w:val="004B4451"/>
    <w:rsid w:val="00550081"/>
    <w:rsid w:val="00553F0D"/>
    <w:rsid w:val="005858AA"/>
    <w:rsid w:val="005B6525"/>
    <w:rsid w:val="006326B1"/>
    <w:rsid w:val="00697136"/>
    <w:rsid w:val="006A5F90"/>
    <w:rsid w:val="006F29CD"/>
    <w:rsid w:val="00761BF9"/>
    <w:rsid w:val="00772864"/>
    <w:rsid w:val="00827397"/>
    <w:rsid w:val="008B2295"/>
    <w:rsid w:val="008D2FCE"/>
    <w:rsid w:val="008F7133"/>
    <w:rsid w:val="009101E2"/>
    <w:rsid w:val="009707A7"/>
    <w:rsid w:val="00972BFF"/>
    <w:rsid w:val="00A05FEA"/>
    <w:rsid w:val="00A41DAD"/>
    <w:rsid w:val="00A54557"/>
    <w:rsid w:val="00A75078"/>
    <w:rsid w:val="00AB455D"/>
    <w:rsid w:val="00AB46D5"/>
    <w:rsid w:val="00B36533"/>
    <w:rsid w:val="00BA23FD"/>
    <w:rsid w:val="00BC3293"/>
    <w:rsid w:val="00BC5A0F"/>
    <w:rsid w:val="00C07F3D"/>
    <w:rsid w:val="00C70DF7"/>
    <w:rsid w:val="00C81434"/>
    <w:rsid w:val="00CB0169"/>
    <w:rsid w:val="00CF0FDB"/>
    <w:rsid w:val="00D27C7F"/>
    <w:rsid w:val="00DB5A29"/>
    <w:rsid w:val="00DC778F"/>
    <w:rsid w:val="00E42728"/>
    <w:rsid w:val="00E56F9D"/>
    <w:rsid w:val="00E949E9"/>
    <w:rsid w:val="00EB5906"/>
    <w:rsid w:val="00F15E15"/>
    <w:rsid w:val="00F52618"/>
    <w:rsid w:val="00FC305B"/>
    <w:rsid w:val="00FD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0A41DA"/>
  <w15:chartTrackingRefBased/>
  <w15:docId w15:val="{2E61B522-EC61-462A-B198-70B17CD4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4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46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4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46D5"/>
    <w:rPr>
      <w:sz w:val="18"/>
      <w:szCs w:val="18"/>
    </w:rPr>
  </w:style>
  <w:style w:type="table" w:styleId="TableGrid">
    <w:name w:val="Table Grid"/>
    <w:basedOn w:val="TableNormal"/>
    <w:uiPriority w:val="39"/>
    <w:rsid w:val="00AB4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167C93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39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397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0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ABA02-559E-B042-B4E5-C9FE3B2ED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chn off31</cp:lastModifiedBy>
  <cp:revision>34</cp:revision>
  <dcterms:created xsi:type="dcterms:W3CDTF">2018-05-31T06:25:00Z</dcterms:created>
  <dcterms:modified xsi:type="dcterms:W3CDTF">2021-06-12T05:32:00Z</dcterms:modified>
</cp:coreProperties>
</file>